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1935B" w14:textId="46175CDD" w:rsidR="00B65D50" w:rsidRPr="00F44F39" w:rsidRDefault="009F28F1" w:rsidP="00B65D50">
      <w:pPr>
        <w:spacing w:line="480" w:lineRule="auto"/>
        <w:rPr>
          <w:b/>
          <w:sz w:val="22"/>
        </w:rPr>
      </w:pPr>
      <w:del w:id="0" w:author="N" w:date="2016-04-19T15:04:00Z">
        <w:r w:rsidDel="005A26C7">
          <w:rPr>
            <w:b/>
            <w:sz w:val="22"/>
          </w:rPr>
          <w:delText xml:space="preserve">Table </w:delText>
        </w:r>
      </w:del>
      <w:r>
        <w:rPr>
          <w:b/>
          <w:sz w:val="22"/>
        </w:rPr>
        <w:t>S2</w:t>
      </w:r>
      <w:ins w:id="1" w:author="N" w:date="2016-04-19T15:04:00Z">
        <w:r w:rsidR="005A26C7">
          <w:rPr>
            <w:b/>
            <w:sz w:val="22"/>
          </w:rPr>
          <w:t xml:space="preserve"> Table</w:t>
        </w:r>
      </w:ins>
      <w:r w:rsidR="00BC4B7A">
        <w:rPr>
          <w:b/>
          <w:sz w:val="22"/>
        </w:rPr>
        <w:t>. Detailed c</w:t>
      </w:r>
      <w:r w:rsidR="00BC4B7A" w:rsidRPr="00F44F39">
        <w:rPr>
          <w:b/>
          <w:sz w:val="22"/>
        </w:rPr>
        <w:t xml:space="preserve">haracteristics of </w:t>
      </w:r>
      <w:r w:rsidR="00BC4B7A">
        <w:rPr>
          <w:b/>
          <w:sz w:val="22"/>
        </w:rPr>
        <w:t>Deaths to Participants in the</w:t>
      </w:r>
      <w:r w:rsidR="00BC4B7A" w:rsidRPr="00F44F39">
        <w:rPr>
          <w:b/>
          <w:sz w:val="22"/>
        </w:rPr>
        <w:t xml:space="preserve"> Healthy Aging in Neighborhoods of Diversity Across the Life Span Study, Baltimore, Maryland, 2004-</w:t>
      </w:r>
      <w:r w:rsidR="00B65D50">
        <w:rPr>
          <w:b/>
          <w:sz w:val="22"/>
        </w:rPr>
        <w:t>2013 (N=3675)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708"/>
        <w:gridCol w:w="1260"/>
        <w:gridCol w:w="1260"/>
        <w:gridCol w:w="1170"/>
        <w:gridCol w:w="1350"/>
      </w:tblGrid>
      <w:tr w:rsidR="00B65D50" w:rsidRPr="00F44F39" w14:paraId="4F044E30" w14:textId="77777777" w:rsidTr="006E7C88">
        <w:tc>
          <w:tcPr>
            <w:tcW w:w="3708" w:type="dxa"/>
            <w:shd w:val="clear" w:color="auto" w:fill="auto"/>
            <w:vAlign w:val="center"/>
          </w:tcPr>
          <w:p w14:paraId="22AF070B" w14:textId="77777777" w:rsidR="00B65D50" w:rsidRPr="00F44F39" w:rsidRDefault="00B65D50" w:rsidP="00B65D50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2FADE393" w14:textId="77777777" w:rsidR="00B65D50" w:rsidRPr="00F44F39" w:rsidRDefault="00B65D50" w:rsidP="00B65D50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F44F39">
              <w:rPr>
                <w:b/>
                <w:bCs/>
                <w:color w:val="000000"/>
                <w:sz w:val="22"/>
              </w:rPr>
              <w:t>African American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3D00492E" w14:textId="77777777" w:rsidR="00B65D50" w:rsidRPr="00F44F39" w:rsidRDefault="00B65D50" w:rsidP="00B65D50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F44F39">
              <w:rPr>
                <w:b/>
                <w:bCs/>
                <w:color w:val="000000"/>
                <w:sz w:val="22"/>
              </w:rPr>
              <w:t>White</w:t>
            </w:r>
          </w:p>
        </w:tc>
      </w:tr>
      <w:tr w:rsidR="00B65D50" w:rsidRPr="00F44F39" w14:paraId="1730173B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73387787" w14:textId="77777777" w:rsidR="00B65D50" w:rsidRPr="00F44F39" w:rsidRDefault="00B65D50" w:rsidP="00B65D50">
            <w:pPr>
              <w:ind w:left="360" w:hanging="360"/>
              <w:rPr>
                <w:bCs/>
                <w:color w:val="000000"/>
                <w:sz w:val="22"/>
              </w:rPr>
            </w:pPr>
            <w:r w:rsidRPr="00F44F39">
              <w:rPr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4E6C0E" w14:textId="77777777" w:rsidR="00B65D50" w:rsidRPr="00F44F39" w:rsidRDefault="00B65D50" w:rsidP="00B65D50">
            <w:pPr>
              <w:jc w:val="center"/>
              <w:rPr>
                <w:b/>
                <w:color w:val="000000"/>
                <w:sz w:val="22"/>
              </w:rPr>
            </w:pPr>
            <w:r w:rsidRPr="00F44F39">
              <w:rPr>
                <w:b/>
                <w:color w:val="000000"/>
                <w:sz w:val="22"/>
              </w:rPr>
              <w:t>Above Poverty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943239" w14:textId="77777777" w:rsidR="00B65D50" w:rsidRPr="00F44F39" w:rsidRDefault="00B65D50" w:rsidP="00B65D50">
            <w:pPr>
              <w:jc w:val="center"/>
              <w:rPr>
                <w:b/>
                <w:color w:val="000000"/>
                <w:sz w:val="22"/>
                <w:vertAlign w:val="superscript"/>
              </w:rPr>
            </w:pPr>
            <w:r w:rsidRPr="00F44F39">
              <w:rPr>
                <w:b/>
                <w:color w:val="000000"/>
                <w:sz w:val="22"/>
              </w:rPr>
              <w:t>Below Pover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578613" w14:textId="77777777" w:rsidR="00B65D50" w:rsidRPr="00F44F39" w:rsidRDefault="00B65D50" w:rsidP="00B65D50">
            <w:pPr>
              <w:jc w:val="center"/>
              <w:rPr>
                <w:b/>
                <w:color w:val="000000"/>
                <w:sz w:val="22"/>
              </w:rPr>
            </w:pPr>
            <w:r w:rsidRPr="00F44F39">
              <w:rPr>
                <w:b/>
                <w:color w:val="000000"/>
                <w:sz w:val="22"/>
              </w:rPr>
              <w:t>Above Povert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BF9124" w14:textId="77777777" w:rsidR="00B65D50" w:rsidRPr="00F44F39" w:rsidRDefault="00B65D50" w:rsidP="00B65D50">
            <w:pPr>
              <w:jc w:val="center"/>
              <w:rPr>
                <w:b/>
                <w:color w:val="000000"/>
                <w:sz w:val="22"/>
              </w:rPr>
            </w:pPr>
            <w:r w:rsidRPr="00F44F39">
              <w:rPr>
                <w:b/>
                <w:color w:val="000000"/>
                <w:sz w:val="22"/>
              </w:rPr>
              <w:t>Below Poverty</w:t>
            </w:r>
          </w:p>
        </w:tc>
      </w:tr>
      <w:tr w:rsidR="00785BBC" w:rsidRPr="00F44F39" w14:paraId="64F996AC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2AF7DD5E" w14:textId="77777777" w:rsidR="00785BBC" w:rsidRPr="00F44F39" w:rsidRDefault="00442E0C" w:rsidP="00785BBC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Participan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1F43C10" w14:textId="77777777" w:rsidR="00785BBC" w:rsidRPr="00F44F39" w:rsidRDefault="00785BBC" w:rsidP="00785BBC">
            <w:pPr>
              <w:jc w:val="right"/>
              <w:rPr>
                <w:color w:val="000000"/>
                <w:sz w:val="22"/>
              </w:rPr>
            </w:pPr>
            <w:r w:rsidRPr="00F44F39">
              <w:rPr>
                <w:color w:val="000000"/>
                <w:sz w:val="22"/>
              </w:rPr>
              <w:t>115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B0EE48" w14:textId="77777777" w:rsidR="00785BBC" w:rsidRPr="00F44F39" w:rsidRDefault="00785BBC" w:rsidP="00785BBC">
            <w:pPr>
              <w:jc w:val="right"/>
              <w:rPr>
                <w:color w:val="000000"/>
                <w:sz w:val="22"/>
              </w:rPr>
            </w:pPr>
            <w:r w:rsidRPr="00F44F39">
              <w:rPr>
                <w:color w:val="000000"/>
                <w:sz w:val="22"/>
              </w:rPr>
              <w:t>104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B20A0A" w14:textId="77777777" w:rsidR="00785BBC" w:rsidRPr="00F44F39" w:rsidRDefault="00785BBC" w:rsidP="00785BBC">
            <w:pPr>
              <w:jc w:val="right"/>
              <w:rPr>
                <w:color w:val="000000"/>
                <w:sz w:val="22"/>
              </w:rPr>
            </w:pPr>
            <w:r w:rsidRPr="00F44F39">
              <w:rPr>
                <w:color w:val="000000"/>
                <w:sz w:val="22"/>
              </w:rPr>
              <w:t>99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37EFDD" w14:textId="77777777" w:rsidR="00785BBC" w:rsidRPr="00F44F39" w:rsidRDefault="00785BBC" w:rsidP="00785BBC">
            <w:pPr>
              <w:jc w:val="right"/>
              <w:rPr>
                <w:color w:val="000000"/>
                <w:sz w:val="22"/>
              </w:rPr>
            </w:pPr>
            <w:r w:rsidRPr="00F44F39">
              <w:rPr>
                <w:color w:val="000000"/>
                <w:sz w:val="22"/>
              </w:rPr>
              <w:t>483</w:t>
            </w:r>
          </w:p>
        </w:tc>
      </w:tr>
      <w:tr w:rsidR="00B65D50" w:rsidRPr="00F44F39" w14:paraId="7824723F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561636D3" w14:textId="77777777" w:rsidR="00B65D50" w:rsidRPr="00F44F39" w:rsidRDefault="00B65D50" w:rsidP="00B65D50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Death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D421D89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73E54A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301D86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E98F20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</w:tr>
      <w:tr w:rsidR="00B65D50" w:rsidRPr="00F44F39" w14:paraId="7348CA9D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293FE0DD" w14:textId="77777777" w:rsidR="00B65D50" w:rsidRPr="00F44F39" w:rsidRDefault="00EE3DAD" w:rsidP="00EE3DAD">
            <w:pPr>
              <w:ind w:left="360" w:hanging="360"/>
              <w:rPr>
                <w:bCs/>
                <w:color w:val="000000"/>
                <w:sz w:val="22"/>
              </w:rPr>
            </w:pPr>
            <w:proofErr w:type="spellStart"/>
            <w:r>
              <w:rPr>
                <w:bCs/>
                <w:color w:val="000000"/>
                <w:sz w:val="22"/>
              </w:rPr>
              <w:t>Gini</w:t>
            </w:r>
            <w:proofErr w:type="spellEnd"/>
            <w:r>
              <w:rPr>
                <w:bCs/>
                <w:color w:val="000000"/>
                <w:sz w:val="22"/>
              </w:rPr>
              <w:t xml:space="preserve"> Coefficient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2A24026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583BEAE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A3700FC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B2DB36B" w14:textId="77777777" w:rsidR="00B65D50" w:rsidRPr="00F44F39" w:rsidRDefault="00B65D50" w:rsidP="00B65D50">
            <w:pPr>
              <w:jc w:val="right"/>
              <w:rPr>
                <w:color w:val="000000"/>
                <w:sz w:val="22"/>
              </w:rPr>
            </w:pPr>
          </w:p>
        </w:tc>
      </w:tr>
      <w:tr w:rsidR="00B65D50" w:rsidRPr="00F44F39" w14:paraId="1F61124A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4A91D275" w14:textId="77777777" w:rsidR="00B65D50" w:rsidRPr="00F44F39" w:rsidRDefault="00EE3DAD" w:rsidP="00B65D50">
            <w:pPr>
              <w:ind w:left="360" w:hanging="360"/>
              <w:rPr>
                <w:bCs/>
                <w:color w:val="000000"/>
                <w:sz w:val="22"/>
              </w:rPr>
            </w:pPr>
            <w:proofErr w:type="spellStart"/>
            <w:r>
              <w:rPr>
                <w:bCs/>
                <w:color w:val="000000"/>
                <w:sz w:val="22"/>
              </w:rPr>
              <w:t>Gini</w:t>
            </w:r>
            <w:proofErr w:type="spellEnd"/>
            <w:r>
              <w:rPr>
                <w:bCs/>
                <w:color w:val="000000"/>
                <w:sz w:val="22"/>
              </w:rPr>
              <w:t xml:space="preserve"> Percent </w:t>
            </w:r>
            <w:r w:rsidRPr="00785BBC">
              <w:rPr>
                <w:rFonts w:ascii="ＭＳ ゴシック" w:eastAsia="ＭＳ ゴシック" w:hAnsi="ＭＳ ゴシック"/>
                <w:color w:val="000000"/>
                <w:sz w:val="22"/>
                <w:szCs w:val="22"/>
              </w:rPr>
              <w:t>≤</w:t>
            </w:r>
            <w:r w:rsidR="00785BBC" w:rsidRPr="00785BBC">
              <w:rPr>
                <w:rFonts w:asciiTheme="minorHAnsi" w:eastAsia="ＭＳ ゴシック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bCs/>
                <w:color w:val="000000"/>
                <w:sz w:val="22"/>
              </w:rPr>
              <w:t>43.1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43C239" w14:textId="77777777" w:rsidR="00B65D50" w:rsidRPr="00F44F39" w:rsidRDefault="00615F9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  <w:r w:rsidR="00EE3DAD">
              <w:rPr>
                <w:color w:val="000000"/>
                <w:sz w:val="22"/>
              </w:rPr>
              <w:t xml:space="preserve"> (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D7ED7E0" w14:textId="77777777" w:rsidR="00EE3DAD" w:rsidRPr="00F44F39" w:rsidRDefault="00615F9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  <w:r w:rsidR="00EE3DAD">
              <w:rPr>
                <w:color w:val="000000"/>
                <w:sz w:val="22"/>
              </w:rPr>
              <w:t xml:space="preserve"> (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2C9E0A" w14:textId="77777777" w:rsidR="00B65D50" w:rsidRPr="00F44F39" w:rsidRDefault="00615F9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  <w:r w:rsidR="00EC55D3">
              <w:rPr>
                <w:color w:val="000000"/>
                <w:sz w:val="22"/>
              </w:rPr>
              <w:t xml:space="preserve"> (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B7D487" w14:textId="77777777" w:rsidR="00B65D50" w:rsidRPr="00F44F39" w:rsidRDefault="00615F9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  <w:r w:rsidR="00EC55D3">
              <w:rPr>
                <w:color w:val="000000"/>
                <w:sz w:val="22"/>
              </w:rPr>
              <w:t xml:space="preserve"> (8)</w:t>
            </w:r>
          </w:p>
        </w:tc>
      </w:tr>
      <w:tr w:rsidR="00EE3DAD" w:rsidRPr="00F44F39" w14:paraId="56CE08B9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6A077327" w14:textId="77777777" w:rsidR="00EE3DAD" w:rsidRPr="00F44F39" w:rsidRDefault="00EE3DAD" w:rsidP="00EE3DAD">
            <w:pPr>
              <w:ind w:left="360" w:hanging="360"/>
              <w:rPr>
                <w:bCs/>
                <w:color w:val="000000"/>
                <w:sz w:val="22"/>
              </w:rPr>
            </w:pPr>
            <w:proofErr w:type="spellStart"/>
            <w:r>
              <w:rPr>
                <w:bCs/>
                <w:color w:val="000000"/>
                <w:sz w:val="22"/>
              </w:rPr>
              <w:t>Gini</w:t>
            </w:r>
            <w:proofErr w:type="spellEnd"/>
            <w:r>
              <w:rPr>
                <w:bCs/>
                <w:color w:val="000000"/>
                <w:sz w:val="22"/>
              </w:rPr>
              <w:t xml:space="preserve"> Percent &gt; 43.1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D989F1" w14:textId="77777777" w:rsidR="00EE3DAD" w:rsidRPr="00F44F39" w:rsidRDefault="00EE3DAD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 (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8DB62C" w14:textId="77777777" w:rsidR="00EE3DAD" w:rsidRPr="00F44F39" w:rsidRDefault="00EE3DAD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 (1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9284BC" w14:textId="77777777" w:rsidR="00EE3DAD" w:rsidRPr="00F44F39" w:rsidRDefault="00EE3DAD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FAF677" w14:textId="77777777" w:rsidR="00EE3DAD" w:rsidRPr="00F44F39" w:rsidRDefault="00EE3DAD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 (11)</w:t>
            </w:r>
          </w:p>
        </w:tc>
      </w:tr>
      <w:tr w:rsidR="00EE3DAD" w:rsidRPr="00F44F39" w14:paraId="5037660B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393184B6" w14:textId="1A9B31A2" w:rsidR="00EE3DAD" w:rsidRPr="00F44F39" w:rsidRDefault="00EE3DAD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Neighborhood Economic Index</w:t>
            </w:r>
            <w:r w:rsidR="006E7C88">
              <w:rPr>
                <w:bCs/>
                <w:color w:val="000000"/>
                <w:sz w:val="22"/>
              </w:rPr>
              <w:t xml:space="preserve"> (NEI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BD1C59" w14:textId="77777777" w:rsidR="00EE3DAD" w:rsidRDefault="00EE3DAD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0F56131" w14:textId="77777777" w:rsidR="00EE3DAD" w:rsidRDefault="00EE3DAD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09E6CFE" w14:textId="77777777" w:rsidR="00EE3DAD" w:rsidRDefault="00EE3DAD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8C81E19" w14:textId="77777777" w:rsidR="00EE3DAD" w:rsidRDefault="00EE3DAD" w:rsidP="00B65D50">
            <w:pPr>
              <w:jc w:val="right"/>
              <w:rPr>
                <w:color w:val="000000"/>
                <w:sz w:val="22"/>
              </w:rPr>
            </w:pPr>
          </w:p>
        </w:tc>
      </w:tr>
      <w:tr w:rsidR="00EE3DAD" w:rsidRPr="00F44F39" w14:paraId="7D5D4A36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7852A057" w14:textId="77777777" w:rsidR="00EE3DAD" w:rsidRPr="00785BBC" w:rsidRDefault="00EE3DAD" w:rsidP="00EE3DAD">
            <w:pPr>
              <w:ind w:left="360" w:hanging="360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</w:rPr>
              <w:t>NEI</w:t>
            </w:r>
            <w:r w:rsidR="00785BBC">
              <w:rPr>
                <w:bCs/>
                <w:color w:val="000000"/>
                <w:sz w:val="22"/>
              </w:rPr>
              <w:t xml:space="preserve"> </w:t>
            </w:r>
            <w:r w:rsidR="00785BBC" w:rsidRPr="00785BBC">
              <w:rPr>
                <w:rFonts w:ascii="ＭＳ ゴシック" w:eastAsia="ＭＳ ゴシック" w:hAnsi="ＭＳ ゴシック"/>
                <w:color w:val="000000"/>
                <w:sz w:val="22"/>
                <w:szCs w:val="22"/>
              </w:rPr>
              <w:t>≤</w:t>
            </w:r>
            <w:r w:rsidR="00785BBC" w:rsidRPr="00785BBC">
              <w:rPr>
                <w:rFonts w:asciiTheme="minorHAnsi" w:eastAsia="ＭＳ ゴシック" w:hAnsiTheme="minorHAnsi"/>
                <w:color w:val="000000"/>
                <w:sz w:val="22"/>
                <w:szCs w:val="22"/>
              </w:rPr>
              <w:t xml:space="preserve"> </w:t>
            </w:r>
            <w:r w:rsidR="00785BBC">
              <w:rPr>
                <w:rFonts w:asciiTheme="minorHAnsi" w:eastAsia="ＭＳ ゴシック" w:hAnsiTheme="minorHAnsi"/>
                <w:color w:val="000000"/>
                <w:sz w:val="22"/>
                <w:szCs w:val="22"/>
              </w:rPr>
              <w:t>-1.31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DE1C79" w14:textId="77777777" w:rsidR="00EE3DAD" w:rsidRDefault="00615F9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  <w:r w:rsidR="00785BBC">
              <w:rPr>
                <w:color w:val="000000"/>
                <w:sz w:val="22"/>
              </w:rPr>
              <w:t xml:space="preserve"> (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F712F8" w14:textId="77777777" w:rsidR="00EE3DAD" w:rsidRDefault="00615F9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</w:t>
            </w:r>
            <w:r w:rsidR="00785BBC">
              <w:rPr>
                <w:color w:val="000000"/>
                <w:sz w:val="22"/>
              </w:rPr>
              <w:t xml:space="preserve"> (1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9F72BC" w14:textId="77777777" w:rsidR="00EE3DAD" w:rsidRDefault="00785BB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 (1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016A72" w14:textId="77777777" w:rsidR="00EE3DAD" w:rsidRDefault="00785BB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 (8)</w:t>
            </w:r>
          </w:p>
        </w:tc>
      </w:tr>
      <w:tr w:rsidR="00EE3DAD" w:rsidRPr="00F44F39" w14:paraId="056EFEB2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7EF4FFA9" w14:textId="77777777" w:rsidR="00EE3DAD" w:rsidRDefault="00EE3DAD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NEI</w:t>
            </w:r>
            <w:r w:rsidR="00785BBC">
              <w:rPr>
                <w:bCs/>
                <w:color w:val="000000"/>
                <w:sz w:val="22"/>
              </w:rPr>
              <w:t xml:space="preserve"> &gt; -1.31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00F4F4" w14:textId="77777777" w:rsidR="00EE3DAD" w:rsidRDefault="00785BB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 (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C1E02C" w14:textId="77777777" w:rsidR="00EE3DAD" w:rsidRDefault="00785BB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 (1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C1E647" w14:textId="77777777" w:rsidR="00785BBC" w:rsidRDefault="00785BB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(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AC1A05" w14:textId="77777777" w:rsidR="00EE3DAD" w:rsidRDefault="00785BB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 (10)</w:t>
            </w:r>
          </w:p>
        </w:tc>
      </w:tr>
      <w:tr w:rsidR="0005041B" w:rsidRPr="00F44F39" w14:paraId="2E6B90AC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0E2DB414" w14:textId="77777777" w:rsidR="0005041B" w:rsidRDefault="0005041B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Primary Causes of Death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622CB3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35982CD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BFBE004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8CDE8E0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</w:p>
        </w:tc>
      </w:tr>
      <w:tr w:rsidR="0005041B" w:rsidRPr="00F44F39" w14:paraId="6F6F9B4D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6F99F245" w14:textId="77777777" w:rsidR="0005041B" w:rsidRDefault="0005041B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rdiovascular Disease</w:t>
            </w:r>
            <w:r w:rsidR="00442E0C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F02E75" w14:textId="77777777" w:rsidR="0005041B" w:rsidRDefault="00994B97" w:rsidP="00994B97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  <w:r w:rsidR="00442E0C">
              <w:rPr>
                <w:color w:val="000000"/>
                <w:sz w:val="22"/>
              </w:rPr>
              <w:t xml:space="preserve"> (</w:t>
            </w:r>
            <w:r>
              <w:rPr>
                <w:color w:val="000000"/>
                <w:sz w:val="22"/>
              </w:rPr>
              <w:t>40</w:t>
            </w:r>
            <w:r w:rsidR="00442E0C">
              <w:rPr>
                <w:color w:val="000000"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334633" w14:textId="77777777" w:rsidR="0005041B" w:rsidRDefault="00994B97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 (27</w:t>
            </w:r>
            <w:r w:rsidR="00442E0C">
              <w:rPr>
                <w:color w:val="000000"/>
                <w:sz w:val="22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18EA92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  <w:r w:rsidR="00442E0C">
              <w:rPr>
                <w:color w:val="000000"/>
                <w:sz w:val="22"/>
              </w:rPr>
              <w:t xml:space="preserve"> (2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EBA6EC" w14:textId="77777777" w:rsidR="0005041B" w:rsidRDefault="00994B97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30</w:t>
            </w:r>
            <w:r w:rsidR="00442E0C">
              <w:rPr>
                <w:color w:val="000000"/>
                <w:sz w:val="22"/>
              </w:rPr>
              <w:t>)</w:t>
            </w:r>
          </w:p>
        </w:tc>
      </w:tr>
      <w:tr w:rsidR="0005041B" w:rsidRPr="00F44F39" w14:paraId="211F3065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27A5C492" w14:textId="77777777" w:rsidR="0005041B" w:rsidRDefault="0005041B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Cancer</w:t>
            </w:r>
            <w:r w:rsidR="00442E0C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D72E896" w14:textId="77777777" w:rsidR="0005041B" w:rsidRDefault="00442E0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 (1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518A46" w14:textId="77777777" w:rsidR="0005041B" w:rsidRDefault="00442E0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 (2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3279B8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  <w:r w:rsidR="00442E0C">
              <w:rPr>
                <w:color w:val="000000"/>
                <w:sz w:val="22"/>
              </w:rPr>
              <w:t xml:space="preserve"> (3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745CF7" w14:textId="77777777" w:rsidR="0005041B" w:rsidRDefault="00994B97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 (21</w:t>
            </w:r>
            <w:r w:rsidR="00442E0C">
              <w:rPr>
                <w:color w:val="000000"/>
                <w:sz w:val="22"/>
              </w:rPr>
              <w:t>)</w:t>
            </w:r>
          </w:p>
        </w:tc>
      </w:tr>
      <w:tr w:rsidR="0005041B" w:rsidRPr="00F44F39" w14:paraId="5945A39B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4490632A" w14:textId="77777777" w:rsidR="0005041B" w:rsidRDefault="0005041B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HIV/AIDS</w:t>
            </w:r>
            <w:r w:rsidR="00442E0C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391F3E" w14:textId="77777777" w:rsidR="0005041B" w:rsidRDefault="00994B97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 (6</w:t>
            </w:r>
            <w:r w:rsidR="00442E0C">
              <w:rPr>
                <w:color w:val="000000"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4707753" w14:textId="77777777" w:rsidR="0005041B" w:rsidRDefault="00442E0C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 (1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9E70E9" w14:textId="75A19A24" w:rsidR="0005041B" w:rsidRDefault="00442E0C" w:rsidP="00B65D50">
            <w:pPr>
              <w:jc w:val="right"/>
              <w:rPr>
                <w:color w:val="000000"/>
                <w:sz w:val="22"/>
              </w:rPr>
            </w:pPr>
            <w:del w:id="2" w:author="N" w:date="2016-04-20T11:32:00Z">
              <w:r w:rsidDel="007B0071">
                <w:rPr>
                  <w:color w:val="000000"/>
                  <w:sz w:val="22"/>
                </w:rPr>
                <w:delText>*</w:delText>
              </w:r>
            </w:del>
            <w:ins w:id="3" w:author="N" w:date="2016-04-20T11:32:00Z">
              <w:r w:rsidR="007B0071">
                <w:rPr>
                  <w:color w:val="000000"/>
                  <w:sz w:val="22"/>
                </w:rPr>
                <w:t>1 (2)</w:t>
              </w:r>
            </w:ins>
            <w:bookmarkStart w:id="4" w:name="_GoBack"/>
            <w:bookmarkEnd w:id="4"/>
          </w:p>
        </w:tc>
        <w:tc>
          <w:tcPr>
            <w:tcW w:w="1350" w:type="dxa"/>
            <w:shd w:val="clear" w:color="auto" w:fill="auto"/>
            <w:vAlign w:val="center"/>
          </w:tcPr>
          <w:p w14:paraId="0E5E789C" w14:textId="647EF59E" w:rsidR="0005041B" w:rsidRDefault="00442E0C" w:rsidP="00B65D50">
            <w:pPr>
              <w:jc w:val="right"/>
              <w:rPr>
                <w:color w:val="000000"/>
                <w:sz w:val="22"/>
              </w:rPr>
            </w:pPr>
            <w:del w:id="5" w:author="N" w:date="2016-04-20T11:32:00Z">
              <w:r w:rsidDel="007B0071">
                <w:rPr>
                  <w:color w:val="000000"/>
                  <w:sz w:val="22"/>
                </w:rPr>
                <w:delText>*</w:delText>
              </w:r>
            </w:del>
            <w:ins w:id="6" w:author="N" w:date="2016-04-20T11:32:00Z">
              <w:r w:rsidR="007B0071">
                <w:rPr>
                  <w:color w:val="000000"/>
                  <w:sz w:val="22"/>
                </w:rPr>
                <w:t>0</w:t>
              </w:r>
            </w:ins>
          </w:p>
        </w:tc>
      </w:tr>
      <w:tr w:rsidR="0005041B" w:rsidRPr="00F44F39" w14:paraId="448CFA21" w14:textId="77777777" w:rsidTr="006E7C88">
        <w:trPr>
          <w:trHeight w:val="504"/>
        </w:trPr>
        <w:tc>
          <w:tcPr>
            <w:tcW w:w="3708" w:type="dxa"/>
            <w:shd w:val="clear" w:color="auto" w:fill="auto"/>
            <w:vAlign w:val="center"/>
          </w:tcPr>
          <w:p w14:paraId="5FA24E38" w14:textId="77777777" w:rsidR="0005041B" w:rsidRDefault="0005041B" w:rsidP="00EE3DAD">
            <w:pPr>
              <w:ind w:left="360" w:hanging="360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Other</w:t>
            </w:r>
            <w:r w:rsidR="00442E0C">
              <w:rPr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9F9D2C" w14:textId="77777777" w:rsidR="0005041B" w:rsidRDefault="00994B97" w:rsidP="00994B97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  <w:r w:rsidR="00442E0C">
              <w:rPr>
                <w:color w:val="000000"/>
                <w:sz w:val="22"/>
              </w:rPr>
              <w:t xml:space="preserve"> (</w:t>
            </w:r>
            <w:r>
              <w:rPr>
                <w:color w:val="000000"/>
                <w:sz w:val="22"/>
              </w:rPr>
              <w:t>37</w:t>
            </w:r>
            <w:r w:rsidR="00442E0C">
              <w:rPr>
                <w:color w:val="000000"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5D913A" w14:textId="77777777" w:rsidR="0005041B" w:rsidRDefault="00994B97" w:rsidP="00994B97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  <w:r w:rsidR="00442E0C">
              <w:rPr>
                <w:color w:val="000000"/>
                <w:sz w:val="22"/>
              </w:rPr>
              <w:t xml:space="preserve"> (</w:t>
            </w:r>
            <w:r>
              <w:rPr>
                <w:color w:val="000000"/>
                <w:sz w:val="22"/>
              </w:rPr>
              <w:t>36</w:t>
            </w:r>
            <w:r w:rsidR="00442E0C">
              <w:rPr>
                <w:color w:val="000000"/>
                <w:sz w:val="22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993BCE" w14:textId="77777777" w:rsidR="0005041B" w:rsidRDefault="0005041B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  <w:r w:rsidR="00442E0C">
              <w:rPr>
                <w:color w:val="000000"/>
                <w:sz w:val="22"/>
              </w:rPr>
              <w:t xml:space="preserve"> (4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983098" w14:textId="77777777" w:rsidR="0005041B" w:rsidRDefault="00994B97" w:rsidP="00B65D50">
            <w:pPr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 (49</w:t>
            </w:r>
            <w:r w:rsidR="00442E0C">
              <w:rPr>
                <w:color w:val="000000"/>
                <w:sz w:val="22"/>
              </w:rPr>
              <w:t>)</w:t>
            </w:r>
          </w:p>
        </w:tc>
      </w:tr>
    </w:tbl>
    <w:p w14:paraId="6F64A5B1" w14:textId="77777777" w:rsidR="00B65D50" w:rsidRDefault="00B65D50" w:rsidP="00BC4B7A">
      <w:pPr>
        <w:spacing w:line="480" w:lineRule="auto"/>
      </w:pPr>
    </w:p>
    <w:p w14:paraId="6A3EC6B5" w14:textId="19248563" w:rsidR="009F28F1" w:rsidDel="005A26C7" w:rsidRDefault="00442E0C" w:rsidP="00BC4B7A">
      <w:pPr>
        <w:spacing w:line="480" w:lineRule="auto"/>
        <w:rPr>
          <w:del w:id="7" w:author="N" w:date="2016-04-19T15:05:00Z"/>
        </w:rPr>
      </w:pPr>
      <w:del w:id="8" w:author="N" w:date="2016-04-19T15:05:00Z">
        <w:r w:rsidDel="005A26C7">
          <w:delText>* Fewer than 4 people in the category</w:delText>
        </w:r>
      </w:del>
    </w:p>
    <w:p w14:paraId="78C0614A" w14:textId="3BFC391C" w:rsidR="005A26C7" w:rsidRDefault="009F28F1" w:rsidP="00BC4B7A">
      <w:pPr>
        <w:spacing w:line="480" w:lineRule="auto"/>
        <w:rPr>
          <w:ins w:id="9" w:author="N" w:date="2016-04-19T15:06:00Z"/>
        </w:rPr>
      </w:pPr>
      <w:r>
        <w:t>HIV/AIDS: Human immunodeficiency virus, Acquired immunodeficiency syndrome</w:t>
      </w:r>
      <w:ins w:id="10" w:author="N" w:date="2016-04-19T15:05:00Z">
        <w:r w:rsidR="005A26C7">
          <w:t xml:space="preserve"> (ICD 10 B20-B24)</w:t>
        </w:r>
      </w:ins>
      <w:ins w:id="11" w:author="N" w:date="2016-04-19T15:06:00Z">
        <w:r w:rsidR="005A26C7">
          <w:t>; Cardiovascular Disease (ICD10 I00-I9); Cancer (ICD10 C00-C97)</w:t>
        </w:r>
      </w:ins>
    </w:p>
    <w:p w14:paraId="0335721D" w14:textId="076153CA" w:rsidR="00442E0C" w:rsidRPr="00B65D50" w:rsidRDefault="009F28F1" w:rsidP="00BC4B7A">
      <w:pPr>
        <w:spacing w:line="480" w:lineRule="auto"/>
      </w:pPr>
      <w:del w:id="12" w:author="N" w:date="2016-04-19T15:06:00Z">
        <w:r w:rsidDel="005A26C7">
          <w:delText xml:space="preserve">; </w:delText>
        </w:r>
      </w:del>
      <w:r>
        <w:t>Poverty is 125% of the household US Federal Poverty Level</w:t>
      </w:r>
    </w:p>
    <w:sectPr w:rsidR="00442E0C" w:rsidRPr="00B65D50" w:rsidSect="00726B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B7A"/>
    <w:rsid w:val="0005041B"/>
    <w:rsid w:val="002261E5"/>
    <w:rsid w:val="00233D50"/>
    <w:rsid w:val="00442E0C"/>
    <w:rsid w:val="005049BE"/>
    <w:rsid w:val="00597BB0"/>
    <w:rsid w:val="005A26C7"/>
    <w:rsid w:val="00615F9C"/>
    <w:rsid w:val="006E7C88"/>
    <w:rsid w:val="00726B6D"/>
    <w:rsid w:val="00785BBC"/>
    <w:rsid w:val="007B0071"/>
    <w:rsid w:val="00994B97"/>
    <w:rsid w:val="009F28F1"/>
    <w:rsid w:val="00B65D50"/>
    <w:rsid w:val="00BC4B7A"/>
    <w:rsid w:val="00E16063"/>
    <w:rsid w:val="00EC55D3"/>
    <w:rsid w:val="00EE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DB5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7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9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9BE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7A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9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9BE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4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3</cp:revision>
  <dcterms:created xsi:type="dcterms:W3CDTF">2016-04-19T19:10:00Z</dcterms:created>
  <dcterms:modified xsi:type="dcterms:W3CDTF">2016-04-20T16:24:00Z</dcterms:modified>
</cp:coreProperties>
</file>